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70" w:type="dxa"/>
        <w:tblLook w:val="04A0" w:firstRow="1" w:lastRow="0" w:firstColumn="1" w:lastColumn="0" w:noHBand="0" w:noVBand="1"/>
      </w:tblPr>
      <w:tblGrid>
        <w:gridCol w:w="2070"/>
        <w:gridCol w:w="900"/>
        <w:gridCol w:w="1620"/>
        <w:gridCol w:w="1260"/>
        <w:gridCol w:w="720"/>
        <w:gridCol w:w="1440"/>
        <w:gridCol w:w="1260"/>
      </w:tblGrid>
      <w:tr w:rsidR="007610FF" w:rsidRPr="007610FF" w:rsidTr="00FE1545">
        <w:trPr>
          <w:trHeight w:val="300"/>
        </w:trPr>
        <w:tc>
          <w:tcPr>
            <w:tcW w:w="927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10FF" w:rsidRPr="007610FF" w:rsidRDefault="007610FF" w:rsidP="007610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lk18685669"/>
            <w:r w:rsidRPr="007610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5 Table. Frequency that fish exceed fish health benchmarks for </w:t>
            </w:r>
            <w:proofErr w:type="spellStart"/>
            <w:r w:rsidRPr="007610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g</w:t>
            </w:r>
            <w:proofErr w:type="spellEnd"/>
            <w:r w:rsidRPr="007610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0.27 ug Hg/g wet-weight) and Se (5.1 ug Se/g </w:t>
            </w:r>
            <w:proofErr w:type="spellStart"/>
            <w:r w:rsidRPr="007610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w</w:t>
            </w:r>
            <w:proofErr w:type="spellEnd"/>
            <w:r w:rsidRPr="007610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) and range of concentrations observed in each tributary of the Upper Colorado River Basin.  </w:t>
            </w:r>
            <w:bookmarkEnd w:id="0"/>
          </w:p>
        </w:tc>
      </w:tr>
      <w:tr w:rsidR="007610FF" w:rsidRPr="007610FF" w:rsidTr="00FE1545">
        <w:trPr>
          <w:trHeight w:val="187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buta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H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ver</w:t>
            </w:r>
          </w:p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g</w:t>
            </w:r>
            <w:proofErr w:type="spellEnd"/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enchmar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-Max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ver</w:t>
            </w:r>
          </w:p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-benchmar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-Max)</w:t>
            </w:r>
          </w:p>
        </w:tc>
      </w:tr>
      <w:tr w:rsidR="007610FF" w:rsidRPr="007610FF" w:rsidTr="00FE1545">
        <w:trPr>
          <w:trHeight w:val="46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Headwat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-0.8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-30.7)</w:t>
            </w:r>
          </w:p>
        </w:tc>
      </w:tr>
      <w:tr w:rsidR="007610FF" w:rsidRPr="007610FF" w:rsidTr="00FE1545">
        <w:trPr>
          <w:trHeight w:val="46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ni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-1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4-146.3)</w:t>
            </w:r>
          </w:p>
        </w:tc>
      </w:tr>
      <w:tr w:rsidR="007610FF" w:rsidRPr="007610FF" w:rsidTr="00FE1545">
        <w:trPr>
          <w:trHeight w:val="46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Gre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-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-133)</w:t>
            </w:r>
          </w:p>
        </w:tc>
      </w:tr>
      <w:tr w:rsidR="007610FF" w:rsidRPr="007610FF" w:rsidTr="00FE1545">
        <w:trPr>
          <w:trHeight w:val="46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1-0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-31.92)</w:t>
            </w:r>
          </w:p>
        </w:tc>
      </w:tr>
      <w:tr w:rsidR="007610FF" w:rsidRPr="007610FF" w:rsidTr="00FE1545">
        <w:trPr>
          <w:trHeight w:val="46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-Dirty Dev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3-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2-6.97)</w:t>
            </w:r>
          </w:p>
        </w:tc>
      </w:tr>
      <w:tr w:rsidR="007610FF" w:rsidRPr="007610FF" w:rsidTr="00FE1545">
        <w:trPr>
          <w:trHeight w:val="46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-Dolor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8-0.99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7-28.1)</w:t>
            </w:r>
          </w:p>
        </w:tc>
      </w:tr>
      <w:tr w:rsidR="007610FF" w:rsidRPr="007610FF" w:rsidTr="00FE1545">
        <w:trPr>
          <w:trHeight w:val="46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Yam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5-1.9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FF" w:rsidRPr="007610FF" w:rsidRDefault="007610FF" w:rsidP="00761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1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-11.06)</w:t>
            </w:r>
          </w:p>
        </w:tc>
      </w:tr>
    </w:tbl>
    <w:p w:rsidR="005B4C05" w:rsidRDefault="005B4C05">
      <w:bookmarkStart w:id="1" w:name="_GoBack"/>
      <w:bookmarkEnd w:id="1"/>
    </w:p>
    <w:sectPr w:rsidR="005B4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FF"/>
    <w:rsid w:val="005B4C05"/>
    <w:rsid w:val="0076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17449-FB9C-4F7C-8468-72017DBE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Travis S</dc:creator>
  <cp:keywords/>
  <dc:description/>
  <cp:lastModifiedBy>Schmidt, Travis S</cp:lastModifiedBy>
  <cp:revision>1</cp:revision>
  <dcterms:created xsi:type="dcterms:W3CDTF">2019-12-27T14:10:00Z</dcterms:created>
  <dcterms:modified xsi:type="dcterms:W3CDTF">2019-12-27T14:10:00Z</dcterms:modified>
</cp:coreProperties>
</file>